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35B00" w14:textId="23A9BDBF" w:rsidR="00D32896" w:rsidRPr="00193A20" w:rsidRDefault="00946ECE" w:rsidP="00D62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6ECE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193A20" w:rsidRPr="00193A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93A20" w:rsidRPr="00193A20">
        <w:rPr>
          <w:rFonts w:ascii="Times New Roman" w:hAnsi="Times New Roman" w:cs="Times New Roman"/>
          <w:sz w:val="24"/>
          <w:szCs w:val="24"/>
        </w:rPr>
        <w:t xml:space="preserve"> Level of evidence assessment of meta-analysis results</w:t>
      </w:r>
      <w:r w:rsidR="00193A20">
        <w:rPr>
          <w:rFonts w:ascii="Times New Roman" w:hAnsi="Times New Roman" w:cs="Times New Roman"/>
          <w:sz w:val="24"/>
          <w:szCs w:val="24"/>
        </w:rPr>
        <w:t xml:space="preserve"> using </w:t>
      </w:r>
      <w:r w:rsidR="00193A20" w:rsidRPr="00193A20">
        <w:rPr>
          <w:rFonts w:ascii="Times New Roman" w:hAnsi="Times New Roman" w:cs="Times New Roman"/>
          <w:sz w:val="24"/>
          <w:szCs w:val="24"/>
        </w:rPr>
        <w:t>Grading of Recommendations, Assessment, Development and Evaluations</w:t>
      </w:r>
      <w:r w:rsidR="00193A20">
        <w:rPr>
          <w:rFonts w:ascii="Times New Roman" w:hAnsi="Times New Roman" w:cs="Times New Roman"/>
          <w:sz w:val="24"/>
          <w:szCs w:val="24"/>
        </w:rPr>
        <w:t xml:space="preserve"> (GRADE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93A20" w14:paraId="4AF3EF86" w14:textId="77777777" w:rsidTr="00D6210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8218233" w14:textId="28AEBCCE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8CC1CE" w14:textId="7B81CF99" w:rsidR="00193A20" w:rsidRDefault="00193A2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Certainty Rating</w:t>
            </w:r>
          </w:p>
        </w:tc>
      </w:tr>
      <w:tr w:rsidR="00193A20" w14:paraId="774EA5EE" w14:textId="77777777" w:rsidTr="00D62104">
        <w:tc>
          <w:tcPr>
            <w:tcW w:w="4148" w:type="dxa"/>
            <w:tcBorders>
              <w:top w:val="single" w:sz="4" w:space="0" w:color="auto"/>
            </w:tcBorders>
          </w:tcPr>
          <w:p w14:paraId="0B38D2E8" w14:textId="18E3F5DD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per year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DFFBEFD" w14:textId="74E5CD73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193A20" w14:paraId="59176B6D" w14:textId="77777777" w:rsidTr="00D62104">
        <w:tc>
          <w:tcPr>
            <w:tcW w:w="4148" w:type="dxa"/>
          </w:tcPr>
          <w:p w14:paraId="1F409A3E" w14:textId="4F23FC91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 xml:space="preserve">Age 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6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0C69FCE4" w14:textId="6354AAD1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193A20" w14:paraId="5671F22A" w14:textId="77777777" w:rsidTr="00D62104">
        <w:tc>
          <w:tcPr>
            <w:tcW w:w="4148" w:type="dxa"/>
          </w:tcPr>
          <w:p w14:paraId="72812211" w14:textId="125A0E63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Carotid artery stenosis</w:t>
            </w:r>
          </w:p>
        </w:tc>
        <w:tc>
          <w:tcPr>
            <w:tcW w:w="4148" w:type="dxa"/>
          </w:tcPr>
          <w:p w14:paraId="5F04CE79" w14:textId="7364FB2F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193A20" w14:paraId="7E390C40" w14:textId="77777777" w:rsidTr="00D62104">
        <w:tc>
          <w:tcPr>
            <w:tcW w:w="4148" w:type="dxa"/>
          </w:tcPr>
          <w:p w14:paraId="6C6418E9" w14:textId="3D9BEC96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148" w:type="dxa"/>
          </w:tcPr>
          <w:p w14:paraId="571C92D0" w14:textId="04B774B7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193A20" w14:paraId="5CB2D82B" w14:textId="77777777" w:rsidTr="00D62104">
        <w:tc>
          <w:tcPr>
            <w:tcW w:w="4148" w:type="dxa"/>
          </w:tcPr>
          <w:p w14:paraId="6D97F985" w14:textId="714BF51E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148" w:type="dxa"/>
          </w:tcPr>
          <w:p w14:paraId="7A4C5055" w14:textId="568E5EBB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</w:tr>
      <w:tr w:rsidR="00193A20" w14:paraId="30976CE9" w14:textId="77777777" w:rsidTr="00D62104">
        <w:tc>
          <w:tcPr>
            <w:tcW w:w="4148" w:type="dxa"/>
          </w:tcPr>
          <w:p w14:paraId="541BDD3C" w14:textId="7E966F27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Left ventricular ejection f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4C032B0D" w14:textId="734B4B66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193A20" w14:paraId="38387910" w14:textId="77777777" w:rsidTr="00D62104">
        <w:tc>
          <w:tcPr>
            <w:tcW w:w="4148" w:type="dxa"/>
          </w:tcPr>
          <w:p w14:paraId="3C3A02A8" w14:textId="3215CABF" w:rsidR="00193A2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Preoperative depression</w:t>
            </w:r>
          </w:p>
        </w:tc>
        <w:tc>
          <w:tcPr>
            <w:tcW w:w="4148" w:type="dxa"/>
          </w:tcPr>
          <w:p w14:paraId="1884C2F9" w14:textId="5B7B35F6" w:rsidR="00193A2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442030" w14:paraId="0786A4F8" w14:textId="77777777" w:rsidTr="00D62104">
        <w:tc>
          <w:tcPr>
            <w:tcW w:w="4148" w:type="dxa"/>
          </w:tcPr>
          <w:p w14:paraId="7AAADAE2" w14:textId="3E5D85BB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NYHA functional class III or IV</w:t>
            </w:r>
          </w:p>
        </w:tc>
        <w:tc>
          <w:tcPr>
            <w:tcW w:w="4148" w:type="dxa"/>
          </w:tcPr>
          <w:p w14:paraId="079C055E" w14:textId="7DA616E5" w:rsidR="00442030" w:rsidRDefault="00A9526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442030" w14:paraId="6E66AC37" w14:textId="77777777" w:rsidTr="00D62104">
        <w:tc>
          <w:tcPr>
            <w:tcW w:w="4148" w:type="dxa"/>
          </w:tcPr>
          <w:p w14:paraId="5D9E7CB5" w14:textId="1080C2C5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Preoperative mild cognitive impairment</w:t>
            </w:r>
          </w:p>
        </w:tc>
        <w:tc>
          <w:tcPr>
            <w:tcW w:w="4148" w:type="dxa"/>
          </w:tcPr>
          <w:p w14:paraId="2423043F" w14:textId="13177A91" w:rsidR="00442030" w:rsidRDefault="00445C0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42030" w14:paraId="79DF4B8D" w14:textId="77777777" w:rsidTr="00D62104">
        <w:tc>
          <w:tcPr>
            <w:tcW w:w="4148" w:type="dxa"/>
          </w:tcPr>
          <w:p w14:paraId="7FDFC317" w14:textId="1678FB6F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Preoperative statins</w:t>
            </w:r>
          </w:p>
        </w:tc>
        <w:tc>
          <w:tcPr>
            <w:tcW w:w="4148" w:type="dxa"/>
          </w:tcPr>
          <w:p w14:paraId="464C582B" w14:textId="3C0427FF" w:rsidR="00442030" w:rsidRDefault="00445C0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42030" w14:paraId="0888EB8D" w14:textId="77777777" w:rsidTr="00D62104">
        <w:tc>
          <w:tcPr>
            <w:tcW w:w="4148" w:type="dxa"/>
          </w:tcPr>
          <w:p w14:paraId="2AB7528C" w14:textId="0B9D74F8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 xml:space="preserve">Aortic cross clamp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per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55E68BAA" w14:textId="55321529" w:rsidR="00442030" w:rsidRDefault="00445C0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42030" w14:paraId="4E8571F5" w14:textId="77777777" w:rsidTr="00D62104">
        <w:tc>
          <w:tcPr>
            <w:tcW w:w="4148" w:type="dxa"/>
          </w:tcPr>
          <w:p w14:paraId="6B898470" w14:textId="4F2069B8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ICU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day)</w:t>
            </w:r>
          </w:p>
        </w:tc>
        <w:tc>
          <w:tcPr>
            <w:tcW w:w="4148" w:type="dxa"/>
          </w:tcPr>
          <w:p w14:paraId="15AAA4EA" w14:textId="1E55A7D8" w:rsidR="00442030" w:rsidRDefault="00445C0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42030" w14:paraId="322935E2" w14:textId="77777777" w:rsidTr="00D62104">
        <w:tc>
          <w:tcPr>
            <w:tcW w:w="4148" w:type="dxa"/>
          </w:tcPr>
          <w:p w14:paraId="2B775B0A" w14:textId="6248F76F" w:rsidR="00442030" w:rsidRPr="00442030" w:rsidRDefault="00442030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ion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2030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1CEC5944" w14:textId="40A39F30" w:rsidR="00442030" w:rsidRDefault="00445C0B" w:rsidP="00D62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C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56D9E8A8" w14:textId="77777777" w:rsidR="00193A20" w:rsidRPr="00193A20" w:rsidRDefault="00193A20" w:rsidP="00D62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93A20" w:rsidRPr="00193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3AAED" w14:textId="77777777" w:rsidR="00F12311" w:rsidRDefault="00F12311" w:rsidP="00193A20">
      <w:r>
        <w:separator/>
      </w:r>
    </w:p>
  </w:endnote>
  <w:endnote w:type="continuationSeparator" w:id="0">
    <w:p w14:paraId="3F83AF7F" w14:textId="77777777" w:rsidR="00F12311" w:rsidRDefault="00F12311" w:rsidP="00193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1D080" w14:textId="77777777" w:rsidR="00F12311" w:rsidRDefault="00F12311" w:rsidP="00193A20">
      <w:r>
        <w:separator/>
      </w:r>
    </w:p>
  </w:footnote>
  <w:footnote w:type="continuationSeparator" w:id="0">
    <w:p w14:paraId="2C9FD62E" w14:textId="77777777" w:rsidR="00F12311" w:rsidRDefault="00F12311" w:rsidP="00193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8C"/>
    <w:rsid w:val="00193A20"/>
    <w:rsid w:val="003E3D56"/>
    <w:rsid w:val="00442030"/>
    <w:rsid w:val="00445C0B"/>
    <w:rsid w:val="00591E76"/>
    <w:rsid w:val="0077120B"/>
    <w:rsid w:val="00862EB5"/>
    <w:rsid w:val="0094213C"/>
    <w:rsid w:val="00946ECE"/>
    <w:rsid w:val="00A6268C"/>
    <w:rsid w:val="00A9526B"/>
    <w:rsid w:val="00D454C8"/>
    <w:rsid w:val="00D62104"/>
    <w:rsid w:val="00F1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90063"/>
  <w15:chartTrackingRefBased/>
  <w15:docId w15:val="{D10E6E23-5F9F-4686-91FF-C3D85F3F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A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A20"/>
    <w:rPr>
      <w:sz w:val="18"/>
      <w:szCs w:val="18"/>
    </w:rPr>
  </w:style>
  <w:style w:type="table" w:styleId="a7">
    <w:name w:val="Table Grid"/>
    <w:basedOn w:val="a1"/>
    <w:uiPriority w:val="39"/>
    <w:rsid w:val="00193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Author</cp:lastModifiedBy>
  <cp:revision>7</cp:revision>
  <dcterms:created xsi:type="dcterms:W3CDTF">2021-03-22T11:22:00Z</dcterms:created>
  <dcterms:modified xsi:type="dcterms:W3CDTF">2021-03-25T06:31:00Z</dcterms:modified>
</cp:coreProperties>
</file>